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4FA9C29D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4FA9C29D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F566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97C822E" w14:textId="44191630" w:rsidR="0097378B" w:rsidRDefault="00560609" w:rsidP="00F566A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4D296EC4" w14:textId="60101BCF" w:rsidR="00560609" w:rsidRPr="00560609" w:rsidRDefault="00560609" w:rsidP="00F566A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237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F566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97C822E" w14:textId="44191630" w:rsidR="0097378B" w:rsidRDefault="00560609" w:rsidP="00F566A0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14:paraId="4D296EC4" w14:textId="60101BCF" w:rsidR="00560609" w:rsidRPr="00560609" w:rsidRDefault="00560609" w:rsidP="00F566A0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237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3EF39C7" w:rsidR="00560609" w:rsidRDefault="00560609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13A87F17" w:rsidR="00560609" w:rsidRDefault="00730235" w:rsidP="0097378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6D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71B3B4A" w:rsidR="00C73533" w:rsidRDefault="00B06D29" w:rsidP="0097378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6091BE6" w14:textId="517A01DD" w:rsidR="00B06D29" w:rsidRDefault="00B06D29" w:rsidP="0097378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229)</w:t>
                            </w:r>
                          </w:p>
                          <w:p w14:paraId="43F16B56" w14:textId="1A36061E" w:rsidR="00B06D29" w:rsidRPr="00560609" w:rsidRDefault="00B06D29" w:rsidP="0097378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43EF39C7" w:rsidR="00560609" w:rsidRDefault="00560609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13A87F17" w:rsidR="00560609" w:rsidRDefault="00730235" w:rsidP="0097378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6D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71B3B4A" w:rsidR="00C73533" w:rsidRDefault="00B06D29" w:rsidP="0097378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6091BE6" w14:textId="517A01DD" w:rsidR="00B06D29" w:rsidRDefault="00B06D29" w:rsidP="0097378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229)</w:t>
                      </w:r>
                    </w:p>
                    <w:p w14:paraId="43F16B56" w14:textId="1A36061E" w:rsidR="00B06D29" w:rsidRPr="00560609" w:rsidRDefault="00B06D29" w:rsidP="0097378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 (n = 25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51BE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36971781" w:rsidR="00A25EB0" w:rsidRDefault="00A25EB0" w:rsidP="00693447">
      <w:pPr>
        <w:spacing w:after="0" w:line="240" w:lineRule="auto"/>
      </w:pPr>
    </w:p>
    <w:p w14:paraId="6D2712F4" w14:textId="214F90EC" w:rsidR="00A25EB0" w:rsidRDefault="000E75C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0BB5F7E8">
                <wp:simplePos x="0" y="0"/>
                <wp:positionH relativeFrom="column">
                  <wp:posOffset>1397000</wp:posOffset>
                </wp:positionH>
                <wp:positionV relativeFrom="paragraph">
                  <wp:posOffset>146685</wp:posOffset>
                </wp:positionV>
                <wp:extent cx="5080" cy="736600"/>
                <wp:effectExtent l="76200" t="0" r="71120" b="635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0" cy="736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A7C85" id="Straight Arrow Connector 27" o:spid="_x0000_s1026" type="#_x0000_t32" style="position:absolute;left:0;text-align:left;margin-left:110pt;margin-top:11.55pt;width:.4pt;height:5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058FF85" w:rsidR="00A25EB0" w:rsidRDefault="00A25EB0" w:rsidP="00693447">
      <w:pPr>
        <w:spacing w:after="0" w:line="240" w:lineRule="auto"/>
      </w:pPr>
    </w:p>
    <w:p w14:paraId="506ECED6" w14:textId="036FAB71" w:rsidR="00A25EB0" w:rsidRDefault="00A25EB0" w:rsidP="00693447">
      <w:pPr>
        <w:spacing w:after="0" w:line="240" w:lineRule="auto"/>
      </w:pPr>
    </w:p>
    <w:p w14:paraId="4601B8D1" w14:textId="396B77AE" w:rsidR="00A25EB0" w:rsidRDefault="00A25EB0" w:rsidP="00693447">
      <w:pPr>
        <w:spacing w:after="0" w:line="240" w:lineRule="auto"/>
      </w:pPr>
    </w:p>
    <w:p w14:paraId="4B1BF1EE" w14:textId="6E10CC17" w:rsidR="00A25EB0" w:rsidRDefault="000E75C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8ADB7C2">
                <wp:simplePos x="0" y="0"/>
                <wp:positionH relativeFrom="column">
                  <wp:posOffset>3037205</wp:posOffset>
                </wp:positionH>
                <wp:positionV relativeFrom="paragraph">
                  <wp:posOffset>16065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498F32D" w:rsidR="00560609" w:rsidRDefault="00560609" w:rsidP="009D01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E75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title and abstract</w:t>
                            </w:r>
                          </w:p>
                          <w:p w14:paraId="47751116" w14:textId="5CD08DB2" w:rsidR="00560609" w:rsidRPr="00560609" w:rsidRDefault="00560609" w:rsidP="009D01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E0D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15pt;margin-top:12.6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bknA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" filled="f" strokecolor="black [3213]" strokeweight="1pt">
                <v:textbox>
                  <w:txbxContent>
                    <w:p w14:paraId="173AD7CA" w14:textId="3498F32D" w:rsidR="00560609" w:rsidRDefault="00560609" w:rsidP="009D01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E75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title and abstract</w:t>
                      </w:r>
                    </w:p>
                    <w:p w14:paraId="47751116" w14:textId="5CD08DB2" w:rsidR="00560609" w:rsidRPr="00560609" w:rsidRDefault="00560609" w:rsidP="009D01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E0D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6A42DFD8" w:rsidR="00A25EB0" w:rsidRDefault="000E75C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FC90E0F">
                <wp:simplePos x="0" y="0"/>
                <wp:positionH relativeFrom="column">
                  <wp:posOffset>559435</wp:posOffset>
                </wp:positionH>
                <wp:positionV relativeFrom="paragraph">
                  <wp:posOffset>3619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15F244" w14:textId="089ADE2E" w:rsidR="000E75C2" w:rsidRDefault="00560609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A4CD661" w:rsidR="00560609" w:rsidRPr="00560609" w:rsidRDefault="00560609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237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2.8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Vl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" filled="f" strokecolor="black [3213]" strokeweight="1pt">
                <v:textbox>
                  <w:txbxContent>
                    <w:p w14:paraId="3315F244" w14:textId="089ADE2E" w:rsidR="000E75C2" w:rsidRDefault="00560609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A4CD661" w:rsidR="00560609" w:rsidRPr="00560609" w:rsidRDefault="00560609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237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6C2DAC0A" w:rsidR="00A25EB0" w:rsidRDefault="000E75C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49F527A">
                <wp:simplePos x="0" y="0"/>
                <wp:positionH relativeFrom="column">
                  <wp:posOffset>2448560</wp:posOffset>
                </wp:positionH>
                <wp:positionV relativeFrom="paragraph">
                  <wp:posOffset>7810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CBA7C1" id="Straight Arrow Connector 15" o:spid="_x0000_s1026" type="#_x0000_t32" style="position:absolute;left:0;text-align:left;margin-left:192.8pt;margin-top:6.1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CUDPOo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00D4CB8A" w:rsidR="00A25EB0" w:rsidRDefault="00A25EB0" w:rsidP="00693447">
      <w:pPr>
        <w:spacing w:after="0" w:line="240" w:lineRule="auto"/>
      </w:pPr>
    </w:p>
    <w:p w14:paraId="48AF03E4" w14:textId="7E9116F0" w:rsidR="00A25EB0" w:rsidRDefault="000E75C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39E6882">
                <wp:simplePos x="0" y="0"/>
                <wp:positionH relativeFrom="column">
                  <wp:posOffset>1409700</wp:posOffset>
                </wp:positionH>
                <wp:positionV relativeFrom="paragraph">
                  <wp:posOffset>55658</wp:posOffset>
                </wp:positionV>
                <wp:extent cx="0" cy="661480"/>
                <wp:effectExtent l="76200" t="0" r="95250" b="6286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14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27CAB" id="Straight Arrow Connector 36" o:spid="_x0000_s1026" type="#_x0000_t32" style="position:absolute;left:0;text-align:left;margin-left:111pt;margin-top:4.4pt;width:0;height:52.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4D8DE129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47FA32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Ga0A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FMygZr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D00FECD" w:rsidR="00A25EB0" w:rsidRDefault="00A25EB0" w:rsidP="00693447">
      <w:pPr>
        <w:spacing w:after="0" w:line="240" w:lineRule="auto"/>
      </w:pP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6BEEAF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D13180A" w:rsidR="00560609" w:rsidRPr="00560609" w:rsidRDefault="00560609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E01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3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u/Q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MtV0Aw3G6gO&#10;yCALqbWc4fcNPuQDc/6ZWewlfHucD/4JF6mgKykMO0pqsL8+ug/6SHGUUtJhb5bU/dwxKyhR3zWS&#10;/2s+m4VmjofZ/Crwy55LNucSvWtvAcmQ4yQyPG6DvlfjVlpo33CMrIJXFDHN0XdJubfj4danmYGD&#10;iIvVKqphAxvmH/Ta8AAe6hyI+tq/MWsGNnvsg0cY+5gV70iddIOlhtXOg2wi4091HV4Amz9SaRhU&#10;Ybqcn6PWaZw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Dze79C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D13180A" w:rsidR="00560609" w:rsidRPr="00560609" w:rsidRDefault="00560609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E01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91A9D95" w:rsidR="00560609" w:rsidRDefault="001E546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including traumatic brain injuri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2A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FDDB727" w14:textId="69920754" w:rsidR="009C2A93" w:rsidRDefault="009C2A9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s (n = 2)</w:t>
                            </w:r>
                          </w:p>
                          <w:p w14:paraId="16997DBE" w14:textId="1F1C453B" w:rsidR="00560609" w:rsidRPr="00560609" w:rsidRDefault="00560609" w:rsidP="000E75C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BJSv4vnwIAAJc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91A9D95" w:rsidR="00560609" w:rsidRDefault="001E546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including traumatic brain injuri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2A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DDB727" w14:textId="69920754" w:rsidR="009C2A93" w:rsidRDefault="009C2A9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s (n = 2)</w:t>
                      </w:r>
                    </w:p>
                    <w:p w14:paraId="16997DBE" w14:textId="1F1C453B" w:rsidR="00560609" w:rsidRPr="00560609" w:rsidRDefault="00560609" w:rsidP="000E75C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584540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706EECD2" w:rsidR="000F209F" w:rsidRPr="00560609" w:rsidRDefault="000F209F" w:rsidP="009737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E75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51A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BoOcBqoAIAAJg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706EECD2" w:rsidR="000F209F" w:rsidRPr="00560609" w:rsidRDefault="000F209F" w:rsidP="009737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E75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51A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gaIb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2F2C8900" w14:textId="4FE598E6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689DB" w14:textId="77777777" w:rsidR="00CE459A" w:rsidRDefault="00CE459A" w:rsidP="001502CF">
      <w:pPr>
        <w:spacing w:after="0" w:line="240" w:lineRule="auto"/>
      </w:pPr>
      <w:r>
        <w:separator/>
      </w:r>
    </w:p>
  </w:endnote>
  <w:endnote w:type="continuationSeparator" w:id="0">
    <w:p w14:paraId="4F5A6A78" w14:textId="77777777" w:rsidR="00CE459A" w:rsidRDefault="00CE459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94C22" w14:textId="77777777" w:rsidR="00CE459A" w:rsidRDefault="00CE459A" w:rsidP="001502CF">
      <w:pPr>
        <w:spacing w:after="0" w:line="240" w:lineRule="auto"/>
      </w:pPr>
      <w:r>
        <w:separator/>
      </w:r>
    </w:p>
  </w:footnote>
  <w:footnote w:type="continuationSeparator" w:id="0">
    <w:p w14:paraId="2F04C2B1" w14:textId="77777777" w:rsidR="00CE459A" w:rsidRDefault="00CE459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75A0C93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E75C2"/>
    <w:rsid w:val="000F209F"/>
    <w:rsid w:val="00115F36"/>
    <w:rsid w:val="001350DF"/>
    <w:rsid w:val="001502CF"/>
    <w:rsid w:val="0015239F"/>
    <w:rsid w:val="0018236E"/>
    <w:rsid w:val="001E371A"/>
    <w:rsid w:val="001E5462"/>
    <w:rsid w:val="00204122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4F5CB7"/>
    <w:rsid w:val="0050648F"/>
    <w:rsid w:val="00523778"/>
    <w:rsid w:val="0054386F"/>
    <w:rsid w:val="00560609"/>
    <w:rsid w:val="00592C18"/>
    <w:rsid w:val="005A0614"/>
    <w:rsid w:val="005C562D"/>
    <w:rsid w:val="005D591C"/>
    <w:rsid w:val="005E00A3"/>
    <w:rsid w:val="005E0D9E"/>
    <w:rsid w:val="00693447"/>
    <w:rsid w:val="00694AB5"/>
    <w:rsid w:val="00730235"/>
    <w:rsid w:val="00757902"/>
    <w:rsid w:val="00772DA6"/>
    <w:rsid w:val="007C36DE"/>
    <w:rsid w:val="007F146A"/>
    <w:rsid w:val="00827301"/>
    <w:rsid w:val="008F23FC"/>
    <w:rsid w:val="008F6824"/>
    <w:rsid w:val="00940C1F"/>
    <w:rsid w:val="00960F04"/>
    <w:rsid w:val="00967CFB"/>
    <w:rsid w:val="0097378B"/>
    <w:rsid w:val="009A5F2C"/>
    <w:rsid w:val="009C2A93"/>
    <w:rsid w:val="009C62CB"/>
    <w:rsid w:val="009D015A"/>
    <w:rsid w:val="009E0178"/>
    <w:rsid w:val="009E2DB7"/>
    <w:rsid w:val="009E47DB"/>
    <w:rsid w:val="009F3406"/>
    <w:rsid w:val="009F5D8B"/>
    <w:rsid w:val="00A25EB0"/>
    <w:rsid w:val="00A7746A"/>
    <w:rsid w:val="00A808ED"/>
    <w:rsid w:val="00A85C0A"/>
    <w:rsid w:val="00A86EB2"/>
    <w:rsid w:val="00AC317F"/>
    <w:rsid w:val="00B06D29"/>
    <w:rsid w:val="00B1263E"/>
    <w:rsid w:val="00B654BD"/>
    <w:rsid w:val="00BF3D13"/>
    <w:rsid w:val="00BF5440"/>
    <w:rsid w:val="00C40C8C"/>
    <w:rsid w:val="00C51ABC"/>
    <w:rsid w:val="00C73533"/>
    <w:rsid w:val="00CE459A"/>
    <w:rsid w:val="00D65E3F"/>
    <w:rsid w:val="00DB1940"/>
    <w:rsid w:val="00DB2B46"/>
    <w:rsid w:val="00E00A7E"/>
    <w:rsid w:val="00E662AF"/>
    <w:rsid w:val="00E734EB"/>
    <w:rsid w:val="00ED445B"/>
    <w:rsid w:val="00ED5752"/>
    <w:rsid w:val="00F5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Wah Lee</cp:lastModifiedBy>
  <cp:revision>81</cp:revision>
  <dcterms:created xsi:type="dcterms:W3CDTF">2020-01-29T05:46:00Z</dcterms:created>
  <dcterms:modified xsi:type="dcterms:W3CDTF">2024-01-05T08:15:00Z</dcterms:modified>
</cp:coreProperties>
</file>